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FC9" w:rsidRDefault="008F3FC9" w:rsidP="008F3FC9">
      <w:pPr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>_</w:t>
      </w:r>
      <w:bookmarkStart w:id="0" w:name="_GoBack"/>
      <w:bookmarkEnd w:id="0"/>
      <w:r>
        <w:rPr>
          <w:rFonts w:ascii="Arial" w:hAnsi="Arial" w:cs="Arial"/>
          <w:b/>
        </w:rPr>
        <w:t>Table</w:t>
      </w:r>
      <w:r w:rsidRPr="00E85C1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E85C14">
        <w:rPr>
          <w:rFonts w:ascii="Arial" w:hAnsi="Arial" w:cs="Arial"/>
          <w:i/>
        </w:rPr>
        <w:t>S. pombe</w:t>
      </w:r>
      <w:r>
        <w:rPr>
          <w:rFonts w:ascii="Arial" w:hAnsi="Arial" w:cs="Arial"/>
        </w:rPr>
        <w:t xml:space="preserve"> strains used in this study.</w:t>
      </w:r>
    </w:p>
    <w:p w:rsidR="008F3FC9" w:rsidRDefault="008F3FC9" w:rsidP="008F3FC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36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+ leu1-32 ura4-D18 his3-D1 ade6-M210</w:t>
            </w:r>
          </w:p>
          <w:p w:rsidR="008F3FC9" w:rsidRPr="001609E5" w:rsidRDefault="008F3FC9" w:rsidP="000C2FCB">
            <w:pPr>
              <w:rPr>
                <w:rFonts w:ascii="Arial" w:hAnsi="Arial" w:cs="Arial"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6)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249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+ leu1-32 ade6-M210 ura4DS/E otr1R(SphI)::ura4 oriA clr4</w:t>
            </w:r>
            <w:r w:rsidRPr="00EA6183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::kanmx6</w:t>
            </w:r>
          </w:p>
          <w:p w:rsidR="008F3FC9" w:rsidRPr="001609E5" w:rsidRDefault="008F3FC9" w:rsidP="000C2FCB">
            <w:pPr>
              <w:rPr>
                <w:rFonts w:ascii="Arial" w:hAnsi="Arial" w:cs="Arial"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 Moazed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340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- spt5(7)::ura4+ leu1-32 ura4-D18 his3-D1 ade6-M210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34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- spt5(7)-T1A::ura4+ leu1-32 ura4-D18 his3-D1 ade6+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34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- spt5(7)-T1E::ura4+ leu1-32 ura4-D18 his3-D1 ade6+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34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- spt5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C::ura4+ leu1-32 ura4-D18 his3-D1 ade6+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866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  <w:color w:val="333333"/>
              </w:rPr>
              <w:t xml:space="preserve">h? irc1L::ura4+ </w:t>
            </w:r>
            <w:r w:rsidRPr="001609E5">
              <w:rPr>
                <w:rFonts w:ascii="Arial" w:hAnsi="Arial" w:cs="Arial"/>
                <w:i/>
              </w:rPr>
              <w:t>spt5ΔC:</w:t>
            </w:r>
            <w:r w:rsidRPr="001609E5">
              <w:rPr>
                <w:rFonts w:ascii="Arial" w:hAnsi="Arial" w:cs="Arial"/>
                <w:i/>
                <w:color w:val="333333"/>
              </w:rPr>
              <w:t xml:space="preserve">:kanmx6 leu? ura4D-18 ade6? 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871</w:t>
            </w:r>
          </w:p>
        </w:tc>
        <w:tc>
          <w:tcPr>
            <w:tcW w:w="3117" w:type="dxa"/>
            <w:shd w:val="clear" w:color="auto" w:fill="auto"/>
          </w:tcPr>
          <w:p w:rsidR="008F3FC9" w:rsidRPr="00E85C14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>
              <w:rPr>
                <w:rFonts w:ascii="Arial" w:hAnsi="Arial" w:cs="Arial"/>
                <w:i/>
                <w:lang w:val="pt-BR"/>
              </w:rPr>
              <w:t>h</w:t>
            </w:r>
            <w:r w:rsidRPr="00E85C14">
              <w:rPr>
                <w:rFonts w:ascii="Arial" w:hAnsi="Arial" w:cs="Arial"/>
                <w:i/>
                <w:lang w:val="pt-BR"/>
              </w:rPr>
              <w:t>? spt5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E85C14">
              <w:rPr>
                <w:rFonts w:ascii="Arial" w:hAnsi="Arial" w:cs="Arial"/>
                <w:i/>
                <w:lang w:val="pt-BR"/>
              </w:rPr>
              <w:t>C:</w:t>
            </w:r>
            <w:r w:rsidRPr="00E85C14">
              <w:rPr>
                <w:rFonts w:ascii="Verdana" w:hAnsi="Verdana"/>
                <w:i/>
                <w:color w:val="333333"/>
                <w:sz w:val="20"/>
                <w:szCs w:val="20"/>
                <w:lang w:val="pt-BR"/>
              </w:rPr>
              <w:t>:kanMx6</w:t>
            </w:r>
            <w:r w:rsidRPr="00E85C14">
              <w:rPr>
                <w:rFonts w:ascii="Arial" w:hAnsi="Arial" w:cs="Arial"/>
                <w:i/>
                <w:lang w:val="pt-BR"/>
              </w:rPr>
              <w:t xml:space="preserve"> leu1+ ura4+ ade6?</w:t>
            </w:r>
          </w:p>
          <w:p w:rsidR="008F3FC9" w:rsidRPr="00E85C14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6)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2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- prf1ΔC(1-345)-TAP::kanmx6 ade6</w:t>
            </w:r>
            <w:r>
              <w:rPr>
                <w:rFonts w:ascii="Arial" w:hAnsi="Arial" w:cs="Arial"/>
                <w:i/>
              </w:rPr>
              <w:t>-</w:t>
            </w:r>
            <w:r w:rsidRPr="001609E5">
              <w:rPr>
                <w:rFonts w:ascii="Arial" w:hAnsi="Arial" w:cs="Arial"/>
                <w:i/>
              </w:rPr>
              <w:t>M216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Chen","given":"Jennifer J","non-dropping-particle":"","parse-names":false,"suffix":""},{"dropping-particle":"","family":"Mbogning","given":"Jean","non-dropping-particle":"","parse-names":false,"suffix":""},{"dropping-particle":"","family":"Hancock","given":"Mark A","non-dropping-particle":"","parse-names":false,"suffix":""},{"dropping-particle":"","family":"Majdpour","given":"Dorsa","non-dropping-particle":"","parse-names":false,"suffix":""},{"dropping-particle":"","family":"Madhok","given":"Manan","non-dropping-particle":"","parse-names":false,"suffix":""},{"dropping-particle":"","family":"Nassour","given":"Hassan","non-dropping-particle":"","parse-names":false,"suffix":""}],"container-title":"Molecular and Cellular Biology","id":"ITEM-1","issue":"15","issued":{"date-parts":[["2020"]]},"page":"e00150-20","title":"Spt5 Phosphorylation and the Rtf1 Plus3 Domain Promote Rtf1 Function through Distinct Mechanisms","type":"article-journal","volume":"40"},"uris":["http://www.mendeley.com/documents/?uuid=d0711e59-44e3-4e60-b6d4-793fab34536e"]}],"mendeley":{"formattedCitation":"(68)","plainTextFormattedCitation":"(68)","previouslyFormattedCitation":"(68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AD3912">
              <w:rPr>
                <w:rFonts w:ascii="Arial" w:hAnsi="Arial" w:cs="Arial"/>
                <w:noProof/>
              </w:rPr>
              <w:t>(6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2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Calibri" w:hAnsi="Calibri" w:cs="Calibri"/>
                <w:i/>
              </w:rPr>
              <w:t>﻿</w:t>
            </w:r>
            <w:r w:rsidRPr="001609E5">
              <w:rPr>
                <w:rFonts w:ascii="Arial" w:hAnsi="Arial" w:cs="Arial"/>
                <w:i/>
                <w:lang w:val="pt-BR"/>
              </w:rPr>
              <w:t>h- prf1-R227A-TAP::kanMX6 ade6-M21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Chen","given":"Jennifer J","non-dropping-particle":"","parse-names":false,"suffix":""},{"dropping-particle":"","family":"Mbogning","given":"Jean","non-dropping-particle":"","parse-names":false,"suffix":""},{"dropping-particle":"","family":"Hancock","given":"Mark A","non-dropping-particle":"","parse-names":false,"suffix":""},{"dropping-particle":"","family":"Majdpour","given":"Dorsa","non-dropping-particle":"","parse-names":false,"suffix":""},{"dropping-particle":"","family":"Madhok","given":"Manan","non-dropping-particle":"","parse-names":false,"suffix":""},{"dropping-particle":"","family":"Nassour","given":"Hassan","non-dropping-particle":"","parse-names":false,"suffix":""}],"container-title":"Molecular and Cellular Biology","id":"ITEM-1","issue":"15","issued":{"date-parts":[["2020"]]},"page":"e00150-20","title":"Spt5 Phosphorylation and the Rtf1 Plus3 Domain Promote Rtf1 Function through Distinct Mechanisms","type":"article-journal","volume":"40"},"uris":["http://www.mendeley.com/documents/?uuid=d0711e59-44e3-4e60-b6d4-793fab34536e"]}],"mendeley":{"formattedCitation":"(68)","plainTextFormattedCitation":"(68)","previouslyFormattedCitation":"(68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AD3912">
              <w:rPr>
                <w:rFonts w:ascii="Arial" w:hAnsi="Arial" w:cs="Arial"/>
                <w:noProof/>
              </w:rPr>
              <w:t>(6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26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Calibri" w:hAnsi="Calibri" w:cs="Calibri"/>
                <w:i/>
              </w:rPr>
              <w:t>﻿</w:t>
            </w:r>
            <w:r w:rsidRPr="001609E5">
              <w:rPr>
                <w:rFonts w:ascii="Arial" w:hAnsi="Arial" w:cs="Arial"/>
                <w:i/>
                <w:lang w:val="pt-BR"/>
              </w:rPr>
              <w:t>h- prf1-R262E-TAP::kanMX6 ade6-M21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Chen","given":"Jennifer J","non-dropping-particle":"","parse-names":false,"suffix":""},{"dropping-particle":"","family":"Mbogning","given":"Jean","non-dropping-particle":"","parse-names":false,"suffix":""},{"dropping-particle":"","family":"Hancock","given":"Mark A","non-dropping-particle":"","parse-names":false,"suffix":""},{"dropping-particle":"","family":"Majdpour","given":"Dorsa","non-dropping-particle":"","parse-names":false,"suffix":""},{"dropping-particle":"","family":"Madhok","given":"Manan","non-dropping-particle":"","parse-names":false,"suffix":""},{"dropping-particle":"","family":"Nassour","given":"Hassan","non-dropping-particle":"","parse-names":false,"suffix":""}],"container-title":"Molecular and Cellular Biology","id":"ITEM-1","issue":"15","issued":{"date-parts":[["2020"]]},"page":"e00150-20","title":"Spt5 Phosphorylation and the Rtf1 Plus3 Domain Promote Rtf1 Function through Distinct Mechanisms","type":"article-journal","volume":"40"},"uris":["http://www.mendeley.com/documents/?uuid=d0711e59-44e3-4e60-b6d4-793fab34536e"]}],"mendeley":{"formattedCitation":"(68)","plainTextFormattedCitation":"(68)","previouslyFormattedCitation":"(68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AD3912">
              <w:rPr>
                <w:rFonts w:ascii="Arial" w:hAnsi="Arial" w:cs="Arial"/>
                <w:noProof/>
              </w:rPr>
              <w:t>(6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20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Calibri" w:hAnsi="Calibri" w:cs="Calibri"/>
                <w:i/>
              </w:rPr>
              <w:t>﻿</w:t>
            </w:r>
            <w:r w:rsidRPr="001609E5">
              <w:rPr>
                <w:rFonts w:ascii="Arial" w:hAnsi="Arial" w:cs="Arial"/>
                <w:i/>
              </w:rPr>
              <w:t>h- prf1-TAP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DOI":"10.1371/journal.pgen.1002822","author":[{"dropping-particle":"","family":"Sanso","given":"Miriam","non-dropping-particle":"","parse-names":false,"suffix":""},{"dropping-particle":"","family":"Lee","given":"Karen M","non-dropping-particle":"","parse-names":false,"suffix":""},{"dropping-particle":"","family":"Viladevall","given":"Laia P","non-dropping-particle":"","parse-names":false,"suffix":""},{"dropping-particle":"","family":"Jacques","given":"Pierre-Etienne","non-dropping-particle":"","parse-names":false,"suffix":""},{"dropping-particle":"","family":"Page","given":"Viviane","non-dropping-particle":"","parse-names":false,"suffix":""},{"dropping-particle":"","family":"Nagy","given":"Stephen","non-dropping-particle":"","parse-names":false,"suffix":""},{"dropping-particle":"","family":"Racine","given":"Ariane","non-dropping-particle":"","parse-names":false,"suffix":""},{"dropping-particle":"V","family":"St Amour","given":"Courtney","non-dropping-particle":"","parse-names":false,"suffix":""},{"dropping-particle":"","family":"Zhang","given":"Chao","non-dropping-particle":"","parse-names":false,"suffix":""},{"dropping-particle":"","family":"Shokat","given":"Kevan M","non-dropping-particle":"","parse-names":false,"suffix":""},{"dropping-particle":"","family":"Schwer","given":"Beate","non-dropping-particle":"","parse-names":false,"suffix":""},{"dropping-particle":"","family":"Robert","given":"Francois","non-dropping-particle":"","parse-names":false,"suffix":""},{"dropping-particle":"","family":"Fisher","given":"Robert P","non-dropping-particle":"","parse-names":false,"suffix":""},{"dropping-particle":"","family":"Tanny","given":"Jason C","non-dropping-particle":"","parse-names":false,"suffix":""}],"id":"ITEM-1","issue":"8:e1002822","issued":{"date-parts":[["2012"]]},"title":"A Positive Feedback Loop Links Opposing Functions of P-TEFb/Cdk9 and Histone H2B Ubiquitylation to Regulate Transcript Elongation in Fission Yeast","type":"article-journal","volume":"8"},"uris":["http://www.mendeley.com/documents/?uuid=5a68c769-2649-49d3-85bf-a56a273f8b49"]}],"mendeley":{"formattedCitation":"(54)","manualFormatting":"(56)","plainTextFormattedCitation":"(54)","previouslyFormattedCitation":"(54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D160C1">
              <w:rPr>
                <w:rFonts w:ascii="Arial" w:hAnsi="Arial" w:cs="Arial"/>
                <w:noProof/>
              </w:rPr>
              <w:t>(5</w:t>
            </w:r>
            <w:r>
              <w:rPr>
                <w:rFonts w:ascii="Arial" w:hAnsi="Arial" w:cs="Arial"/>
                <w:noProof/>
              </w:rPr>
              <w:t>6</w:t>
            </w:r>
            <w:r w:rsidRPr="00D160C1"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RPr="00C6175C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79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- IRC1L (Xho1):ura4+ per1:</w:t>
            </w:r>
            <w:r>
              <w:rPr>
                <w:rFonts w:ascii="Arial" w:hAnsi="Arial" w:cs="Arial"/>
                <w:i/>
                <w:lang w:val="pt-BR"/>
              </w:rPr>
              <w:t>:</w:t>
            </w:r>
            <w:r w:rsidRPr="001609E5">
              <w:rPr>
                <w:rFonts w:ascii="Arial" w:hAnsi="Arial" w:cs="Arial"/>
                <w:i/>
                <w:lang w:val="pt-BR"/>
              </w:rPr>
              <w:t>NatR cycR? ade6-210 leu1-32 ura4-D18</w:t>
            </w:r>
          </w:p>
          <w:p w:rsidR="008F3FC9" w:rsidRPr="001609E5" w:rsidRDefault="008F3FC9" w:rsidP="000C2FCB">
            <w:pPr>
              <w:rPr>
                <w:rFonts w:ascii="Calibri" w:hAnsi="Calibri" w:cs="Calibri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spacing w:line="480" w:lineRule="auto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</w:rPr>
              <w:lastRenderedPageBreak/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Verrier","given":"Laure","non-dropping-particle":"","parse-names":false,"suffix":""},{"dropping-particle":"","family":"Taglini","given":"Francesca","non-dropping-particle":"","parse-names":false,"suffix":""},{"dropping-particle":"","family":"Barrales","given":"Ramon R","non-dropping-particle":"","parse-names":false,"suffix":""},{"dropping-particle":"","family":"Webb","given":"Shaun","non-dropping-particle":"","parse-names":false,"suffix":""},{"dropping-particle":"","family":"Urano","given":"Takeshi","non-dropping-particle":"","parse-names":false,"suffix":""},{"dropping-particle":"","family":"Braun","given":"Sigurd","non-dropping-particle":"","parse-names":false,"suffix":""},{"dropping-particle":"","family":"Bayne","given":"Elizabeth H","non-dropping-particle":"","parse-names":false,"suffix":""}],"container-title":"Open Biology","id":"ITEM-1","issue":"150045","issued":{"date-parts":[["2015"]]},"title":"Global regulation of heterochromatin spreading by Leo1","type":"article-journal","volume":"5"},"uris":["http://www.mendeley.com/documents/?uuid=eb0f699c-6de4-4263-9c7e-93b971d901c8"]}],"mendeley":{"formattedCitation":"(66)","plainTextFormattedCitation":"(66)","previouslyFormattedCitation":"(66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AD3912">
              <w:rPr>
                <w:rFonts w:ascii="Arial" w:hAnsi="Arial" w:cs="Arial"/>
                <w:noProof/>
              </w:rPr>
              <w:t>(6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4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- ago1Δ::hph leu1-32 ura4-UTRΔ::kanmx6 ade6-M210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 Moazed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4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+ otr1R(SphI)::ade6+ leu1-32 ura4-D18 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 Moazed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7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? otr1R(SphI)::ade6+ spt5(7)::ura4+ leu? ura4D18 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7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spt5(7)-T1A::ura4+ leu? ura4D18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7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spt5(7)-T1E::ura4+ leu? ura4D18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75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spt5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C::ura4+ leu? ura4D18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91</w:t>
            </w:r>
          </w:p>
        </w:tc>
        <w:tc>
          <w:tcPr>
            <w:tcW w:w="3117" w:type="dxa"/>
            <w:shd w:val="clear" w:color="auto" w:fill="auto"/>
          </w:tcPr>
          <w:p w:rsidR="008F3FC9" w:rsidRPr="00E85C14" w:rsidRDefault="008F3FC9" w:rsidP="000C2FCB">
            <w:pPr>
              <w:rPr>
                <w:rFonts w:ascii="Arial" w:hAnsi="Arial" w:cs="Arial"/>
                <w:i/>
              </w:rPr>
            </w:pPr>
            <w:r w:rsidRPr="00E85C14">
              <w:rPr>
                <w:rFonts w:ascii="Arial" w:hAnsi="Arial" w:cs="Arial"/>
                <w:i/>
              </w:rPr>
              <w:t>h? ago1delta::hphMX6 spt5(7)::ura4+</w:t>
            </w:r>
          </w:p>
          <w:p w:rsidR="008F3FC9" w:rsidRPr="00E85C14" w:rsidRDefault="008F3FC9" w:rsidP="000C2FCB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9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ago1delta::hph spt5(7)-T1A::ura4+</w:t>
            </w:r>
          </w:p>
          <w:p w:rsidR="008F3FC9" w:rsidRPr="001609E5" w:rsidRDefault="008F3FC9" w:rsidP="000C2FCB">
            <w:pPr>
              <w:spacing w:line="48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9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ago1delta::hph spt5(7)-T1E::ura4+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9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ago1delta::hph spt5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C::ura4+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30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- irc1L(Xho1):ura4+ per1:hph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3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irc1L(Xho1):ura4+ per1:hph spt5(7)::nat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35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irc1L(Xho1):ura4+ per1:hph spt5(7)-T1A::nat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36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irc1L(Xho1):ura4+ per1:hph spt5(7)-T1E::nat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47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- spt5(18)::ura4+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48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- spt5(18)-T1A::ura4+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  <w:r w:rsidRPr="001609E5">
              <w:rPr>
                <w:rFonts w:ascii="Arial" w:hAnsi="Arial" w:cs="Arial"/>
                <w:i/>
                <w:lang w:val="pt-BR"/>
              </w:rPr>
              <w:t xml:space="preserve"> </w:t>
            </w:r>
          </w:p>
          <w:p w:rsidR="008F3FC9" w:rsidRPr="001609E5" w:rsidRDefault="008F3FC9" w:rsidP="000C2FCB">
            <w:pPr>
              <w:spacing w:line="48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49</w:t>
            </w:r>
          </w:p>
          <w:p w:rsidR="008F3FC9" w:rsidRDefault="008F3FC9" w:rsidP="000C2FC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- spt5(18)-T1E::ura4+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  <w:p w:rsidR="008F3FC9" w:rsidRPr="001609E5" w:rsidRDefault="008F3FC9" w:rsidP="000C2FCB">
            <w:pPr>
              <w:spacing w:line="480" w:lineRule="auto"/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chwer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7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? spt5(7)::natmx6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7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? spt5(7)-T1A::natmx6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7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? spt5(7)-T1E::natmx6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75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prf1-TAP::kanmx6</w:t>
            </w:r>
            <w:r>
              <w:rPr>
                <w:rFonts w:ascii="Arial" w:hAnsi="Arial" w:cs="Arial"/>
                <w:i/>
                <w:lang w:val="pt-BR"/>
              </w:rPr>
              <w:t xml:space="preserve"> 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76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prf1R227A-TAP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077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irc1L(Xho1):</w:t>
            </w:r>
            <w:r>
              <w:rPr>
                <w:rFonts w:ascii="Arial" w:hAnsi="Arial" w:cs="Arial"/>
                <w:i/>
              </w:rPr>
              <w:t>:</w:t>
            </w:r>
            <w:r w:rsidRPr="001609E5">
              <w:rPr>
                <w:rFonts w:ascii="Arial" w:hAnsi="Arial" w:cs="Arial"/>
                <w:i/>
              </w:rPr>
              <w:t>ura4+ per1:</w:t>
            </w:r>
            <w:r>
              <w:rPr>
                <w:rFonts w:ascii="Arial" w:hAnsi="Arial" w:cs="Arial"/>
                <w:i/>
              </w:rPr>
              <w:t>:</w:t>
            </w:r>
            <w:r w:rsidRPr="001609E5">
              <w:rPr>
                <w:rFonts w:ascii="Arial" w:hAnsi="Arial" w:cs="Arial"/>
                <w:i/>
              </w:rPr>
              <w:t>h</w:t>
            </w:r>
            <w:r>
              <w:rPr>
                <w:rFonts w:ascii="Arial" w:hAnsi="Arial" w:cs="Arial"/>
                <w:i/>
              </w:rPr>
              <w:t>phMX6</w:t>
            </w:r>
            <w:r w:rsidRPr="001609E5">
              <w:rPr>
                <w:rFonts w:ascii="Arial" w:hAnsi="Arial" w:cs="Arial"/>
                <w:i/>
              </w:rPr>
              <w:t xml:space="preserve"> prf1-TAP::kanMX6 ura4-D18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0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irc1L(Xho1):ura4+ per1::hphMX6 prf1R227A-TAP::kanMX6 ura4-D18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05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irc1L(Xho1):ura4+ per1</w:t>
            </w:r>
            <w:r w:rsidRPr="007A2824">
              <w:rPr>
                <w:rFonts w:ascii="Arial" w:hAnsi="Arial" w:cs="Arial"/>
                <w:i/>
              </w:rPr>
              <w:t>:</w:t>
            </w:r>
            <w:r>
              <w:rPr>
                <w:rFonts w:ascii="Arial" w:hAnsi="Arial" w:cs="Arial"/>
                <w:i/>
              </w:rPr>
              <w:t>:</w:t>
            </w:r>
            <w:r w:rsidRPr="007A2824">
              <w:rPr>
                <w:rFonts w:ascii="Arial" w:hAnsi="Arial" w:cs="Arial"/>
                <w:i/>
              </w:rPr>
              <w:t>h</w:t>
            </w:r>
            <w:r>
              <w:rPr>
                <w:rFonts w:ascii="Arial" w:hAnsi="Arial" w:cs="Arial"/>
                <w:i/>
              </w:rPr>
              <w:t>phMX6</w:t>
            </w:r>
            <w:r w:rsidRPr="007A2824">
              <w:rPr>
                <w:rFonts w:ascii="Arial" w:hAnsi="Arial" w:cs="Arial"/>
                <w:i/>
              </w:rPr>
              <w:t xml:space="preserve"> </w:t>
            </w:r>
            <w:r w:rsidRPr="001609E5">
              <w:rPr>
                <w:rFonts w:ascii="Arial" w:hAnsi="Arial" w:cs="Arial"/>
                <w:i/>
              </w:rPr>
              <w:t>prf1ΔC(1-345)-TAP::kanMX6 ura4-D18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3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spt5(18)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3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spt5(18)-T1A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3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spt5(18)-T1E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4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prf1R296E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JT114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otr1R(SphI)::ade6+ prf1R262E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7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ago1Δ::hph spt5(18)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7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ago1Δ::hph spt5(18)-T1A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92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+ spt5(18)::natMX6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93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+ spt5(18)-T1A::natMX6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9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 xml:space="preserve">h+ spt5(18)-T1E::natMX6 </w:t>
            </w:r>
            <w:r w:rsidRPr="007A2824">
              <w:rPr>
                <w:rFonts w:ascii="Arial" w:hAnsi="Arial" w:cs="Arial"/>
                <w:i/>
                <w:lang w:val="pt-BR"/>
              </w:rPr>
              <w:t>leu1-32 ura4-D18 his3-D1 ade6-M210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247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ago1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::hph</w:t>
            </w:r>
            <w:r>
              <w:rPr>
                <w:rFonts w:ascii="Arial" w:hAnsi="Arial" w:cs="Arial"/>
                <w:i/>
                <w:lang w:val="pt-BR"/>
              </w:rPr>
              <w:t>MX6</w:t>
            </w:r>
            <w:r w:rsidRPr="001609E5">
              <w:rPr>
                <w:rFonts w:ascii="Arial" w:hAnsi="Arial" w:cs="Arial"/>
                <w:i/>
                <w:lang w:val="pt-BR"/>
              </w:rPr>
              <w:t xml:space="preserve"> spt5(18)-T1E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74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dcr1Δ::hph</w:t>
            </w:r>
            <w:r>
              <w:rPr>
                <w:rFonts w:ascii="Arial" w:hAnsi="Arial" w:cs="Arial"/>
                <w:i/>
              </w:rPr>
              <w:t>MX6</w:t>
            </w:r>
            <w:r w:rsidRPr="001609E5">
              <w:rPr>
                <w:rFonts w:ascii="Arial" w:hAnsi="Arial" w:cs="Arial"/>
                <w:i/>
              </w:rPr>
              <w:t xml:space="preserve"> spt5(7)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78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dcr1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::hph</w:t>
            </w:r>
            <w:r>
              <w:rPr>
                <w:rFonts w:ascii="Arial" w:hAnsi="Arial" w:cs="Arial"/>
                <w:i/>
                <w:lang w:val="pt-BR"/>
              </w:rPr>
              <w:t>MX6</w:t>
            </w:r>
            <w:r w:rsidRPr="001609E5">
              <w:rPr>
                <w:rFonts w:ascii="Arial" w:hAnsi="Arial" w:cs="Arial"/>
                <w:i/>
                <w:lang w:val="pt-BR"/>
              </w:rPr>
              <w:t xml:space="preserve"> spt5(7)-T1A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79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dcr1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::hph</w:t>
            </w:r>
            <w:r>
              <w:rPr>
                <w:rFonts w:ascii="Arial" w:hAnsi="Arial" w:cs="Arial"/>
                <w:i/>
                <w:lang w:val="pt-BR"/>
              </w:rPr>
              <w:t>MX6</w:t>
            </w:r>
            <w:r w:rsidRPr="001609E5">
              <w:rPr>
                <w:rFonts w:ascii="Arial" w:hAnsi="Arial" w:cs="Arial"/>
                <w:i/>
                <w:lang w:val="pt-BR"/>
              </w:rPr>
              <w:t xml:space="preserve"> spt5(7)-T1E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80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dcr1Δ::hph</w:t>
            </w:r>
            <w:r>
              <w:rPr>
                <w:rFonts w:ascii="Arial" w:hAnsi="Arial" w:cs="Arial"/>
                <w:i/>
              </w:rPr>
              <w:t>MX6</w:t>
            </w:r>
            <w:r w:rsidRPr="001609E5">
              <w:rPr>
                <w:rFonts w:ascii="Arial" w:hAnsi="Arial" w:cs="Arial"/>
                <w:i/>
              </w:rPr>
              <w:t xml:space="preserve"> spt5ΔC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248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irc1L(Xho1):ura4+ per1::hphMX6 prf1R296E-TAP::kanMX6 ura4-D18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245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irc1L(Xho1):ura4+ per1::hphMX6 prf1R262E-TAP::kanMX6 ura4-D18</w:t>
            </w:r>
          </w:p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08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ago1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::hph</w:t>
            </w:r>
            <w:r>
              <w:rPr>
                <w:rFonts w:ascii="Arial" w:hAnsi="Arial" w:cs="Arial"/>
                <w:i/>
                <w:lang w:val="pt-BR"/>
              </w:rPr>
              <w:t>MX6</w:t>
            </w:r>
            <w:r w:rsidRPr="001609E5">
              <w:rPr>
                <w:rFonts w:ascii="Arial" w:hAnsi="Arial" w:cs="Arial"/>
                <w:i/>
                <w:lang w:val="pt-BR"/>
              </w:rPr>
              <w:t xml:space="preserve"> prf1R262E-TAP 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09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ago1Δ::hph</w:t>
            </w:r>
            <w:r>
              <w:rPr>
                <w:rFonts w:ascii="Arial" w:hAnsi="Arial" w:cs="Arial"/>
                <w:i/>
              </w:rPr>
              <w:t>MX6</w:t>
            </w:r>
            <w:r w:rsidRPr="001609E5">
              <w:rPr>
                <w:rFonts w:ascii="Arial" w:hAnsi="Arial" w:cs="Arial"/>
                <w:i/>
              </w:rPr>
              <w:t xml:space="preserve"> prf1ΔC(1-345)-TAP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10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? ago1Δ::hph</w:t>
            </w:r>
            <w:r>
              <w:rPr>
                <w:rFonts w:ascii="Arial" w:hAnsi="Arial" w:cs="Arial"/>
                <w:i/>
              </w:rPr>
              <w:t>MX6</w:t>
            </w:r>
            <w:r w:rsidRPr="001609E5">
              <w:rPr>
                <w:rFonts w:ascii="Arial" w:hAnsi="Arial" w:cs="Arial"/>
                <w:i/>
              </w:rPr>
              <w:t xml:space="preserve"> prf1-TAP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15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1609E5">
              <w:rPr>
                <w:rFonts w:ascii="Arial" w:hAnsi="Arial" w:cs="Arial"/>
                <w:i/>
                <w:lang w:val="pt-BR"/>
              </w:rPr>
              <w:t>h? ago1</w:t>
            </w:r>
            <w:r w:rsidRPr="001609E5">
              <w:rPr>
                <w:rFonts w:ascii="Arial" w:hAnsi="Arial" w:cs="Arial"/>
                <w:i/>
              </w:rPr>
              <w:t>Δ</w:t>
            </w:r>
            <w:r w:rsidRPr="001609E5">
              <w:rPr>
                <w:rFonts w:ascii="Arial" w:hAnsi="Arial" w:cs="Arial"/>
                <w:i/>
                <w:lang w:val="pt-BR"/>
              </w:rPr>
              <w:t>::hph</w:t>
            </w:r>
            <w:r>
              <w:rPr>
                <w:rFonts w:ascii="Arial" w:hAnsi="Arial" w:cs="Arial"/>
                <w:i/>
                <w:lang w:val="pt-BR"/>
              </w:rPr>
              <w:t>MX6</w:t>
            </w:r>
            <w:r w:rsidRPr="001609E5">
              <w:rPr>
                <w:rFonts w:ascii="Arial" w:hAnsi="Arial" w:cs="Arial"/>
                <w:i/>
                <w:lang w:val="pt-BR"/>
              </w:rPr>
              <w:t xml:space="preserve"> prf1R227A-TAP::kanmx6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200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- irc1L(Xho1):ura4+ per1</w:t>
            </w:r>
            <w:r w:rsidRPr="007A2824">
              <w:rPr>
                <w:rFonts w:ascii="Arial" w:hAnsi="Arial" w:cs="Arial"/>
                <w:i/>
              </w:rPr>
              <w:t>:</w:t>
            </w:r>
            <w:r>
              <w:rPr>
                <w:rFonts w:ascii="Arial" w:hAnsi="Arial" w:cs="Arial"/>
                <w:i/>
              </w:rPr>
              <w:t>:</w:t>
            </w:r>
            <w:r w:rsidRPr="007A2824">
              <w:rPr>
                <w:rFonts w:ascii="Arial" w:hAnsi="Arial" w:cs="Arial"/>
                <w:i/>
              </w:rPr>
              <w:t>h</w:t>
            </w:r>
            <w:r>
              <w:rPr>
                <w:rFonts w:ascii="Arial" w:hAnsi="Arial" w:cs="Arial"/>
                <w:i/>
              </w:rPr>
              <w:t>phMX6</w:t>
            </w:r>
            <w:r w:rsidRPr="007A2824">
              <w:rPr>
                <w:rFonts w:ascii="Arial" w:hAnsi="Arial" w:cs="Arial"/>
                <w:i/>
              </w:rPr>
              <w:t xml:space="preserve"> </w:t>
            </w:r>
            <w:r w:rsidRPr="001609E5">
              <w:rPr>
                <w:rFonts w:ascii="Arial" w:hAnsi="Arial" w:cs="Arial"/>
                <w:i/>
              </w:rPr>
              <w:t>spt5(18)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JT1201</w:t>
            </w:r>
          </w:p>
        </w:tc>
        <w:tc>
          <w:tcPr>
            <w:tcW w:w="3117" w:type="dxa"/>
            <w:shd w:val="clear" w:color="auto" w:fill="auto"/>
          </w:tcPr>
          <w:p w:rsidR="008F3FC9" w:rsidRPr="001609E5" w:rsidRDefault="008F3FC9" w:rsidP="000C2FCB">
            <w:pPr>
              <w:rPr>
                <w:rFonts w:ascii="Arial" w:hAnsi="Arial" w:cs="Arial"/>
                <w:i/>
              </w:rPr>
            </w:pPr>
            <w:r w:rsidRPr="001609E5">
              <w:rPr>
                <w:rFonts w:ascii="Arial" w:hAnsi="Arial" w:cs="Arial"/>
                <w:i/>
              </w:rPr>
              <w:t>h- irc1L(Xho1):ura4+ per1</w:t>
            </w:r>
            <w:r w:rsidRPr="007A2824">
              <w:rPr>
                <w:rFonts w:ascii="Arial" w:hAnsi="Arial" w:cs="Arial"/>
                <w:i/>
              </w:rPr>
              <w:t>:</w:t>
            </w:r>
            <w:r>
              <w:rPr>
                <w:rFonts w:ascii="Arial" w:hAnsi="Arial" w:cs="Arial"/>
                <w:i/>
              </w:rPr>
              <w:t>:</w:t>
            </w:r>
            <w:r w:rsidRPr="007A2824">
              <w:rPr>
                <w:rFonts w:ascii="Arial" w:hAnsi="Arial" w:cs="Arial"/>
                <w:i/>
              </w:rPr>
              <w:t>h</w:t>
            </w:r>
            <w:r>
              <w:rPr>
                <w:rFonts w:ascii="Arial" w:hAnsi="Arial" w:cs="Arial"/>
                <w:i/>
              </w:rPr>
              <w:t>phMX6</w:t>
            </w:r>
            <w:r w:rsidRPr="007A2824">
              <w:rPr>
                <w:rFonts w:ascii="Arial" w:hAnsi="Arial" w:cs="Arial"/>
                <w:i/>
              </w:rPr>
              <w:t xml:space="preserve"> </w:t>
            </w:r>
            <w:r w:rsidRPr="001609E5">
              <w:rPr>
                <w:rFonts w:ascii="Arial" w:hAnsi="Arial" w:cs="Arial"/>
                <w:i/>
              </w:rPr>
              <w:t>spt5(18)-T1A::ura4+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Pr="00DE33FF" w:rsidRDefault="008F3FC9" w:rsidP="000C2FCB">
            <w:pPr>
              <w:rPr>
                <w:rFonts w:ascii="Arial" w:hAnsi="Arial" w:cs="Arial"/>
              </w:rPr>
            </w:pPr>
            <w:r w:rsidRPr="00DE33FF">
              <w:rPr>
                <w:rFonts w:ascii="Arial" w:hAnsi="Arial" w:cs="Arial"/>
              </w:rPr>
              <w:t>JT1386</w:t>
            </w:r>
          </w:p>
          <w:p w:rsidR="008F3FC9" w:rsidRPr="0073033C" w:rsidRDefault="008F3FC9" w:rsidP="000C2FC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i/>
                <w:lang w:val="pt-BR"/>
              </w:rPr>
            </w:pPr>
            <w:r w:rsidRPr="00416BD2">
              <w:rPr>
                <w:rFonts w:ascii="Arial" w:hAnsi="Arial" w:cs="Arial"/>
                <w:lang w:val="pt-BR"/>
              </w:rPr>
              <w:t xml:space="preserve">h? </w:t>
            </w:r>
            <w:r w:rsidRPr="00416BD2">
              <w:rPr>
                <w:rFonts w:ascii="Arial" w:hAnsi="Arial" w:cs="Arial"/>
                <w:i/>
                <w:lang w:val="pt-BR"/>
              </w:rPr>
              <w:t>otr1R(SphI)::ade6+</w:t>
            </w:r>
            <w:r w:rsidRPr="00416BD2">
              <w:rPr>
                <w:rFonts w:ascii="Arial" w:hAnsi="Arial" w:cs="Arial"/>
                <w:lang w:val="pt-BR"/>
              </w:rPr>
              <w:t xml:space="preserve"> </w:t>
            </w:r>
            <w:r w:rsidRPr="00416BD2">
              <w:rPr>
                <w:rFonts w:ascii="Arial" w:hAnsi="Arial" w:cs="Arial"/>
                <w:i/>
                <w:lang w:val="pt-BR"/>
              </w:rPr>
              <w:t>spt5(7)-T1A::ura4+</w:t>
            </w:r>
            <w:r w:rsidRPr="00416BD2">
              <w:rPr>
                <w:rFonts w:ascii="Arial" w:hAnsi="Arial" w:cs="Arial"/>
                <w:lang w:val="pt-BR"/>
              </w:rPr>
              <w:t xml:space="preserve"> </w:t>
            </w:r>
            <w:r w:rsidRPr="00416BD2">
              <w:rPr>
                <w:rFonts w:ascii="Arial" w:hAnsi="Arial" w:cs="Arial"/>
                <w:i/>
                <w:lang w:val="pt-BR"/>
              </w:rPr>
              <w:t>prf1-TAP::kanMX6</w:t>
            </w:r>
          </w:p>
          <w:p w:rsidR="008F3FC9" w:rsidRPr="00416BD2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87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i/>
                <w:lang w:val="pt-BR"/>
              </w:rPr>
            </w:pPr>
            <w:r w:rsidRPr="00416BD2">
              <w:rPr>
                <w:rFonts w:ascii="Arial" w:hAnsi="Arial" w:cs="Arial"/>
                <w:lang w:val="pt-BR"/>
              </w:rPr>
              <w:t xml:space="preserve">h? </w:t>
            </w:r>
            <w:r w:rsidRPr="007F6ACA">
              <w:rPr>
                <w:rFonts w:ascii="Arial" w:hAnsi="Arial" w:cs="Arial"/>
                <w:i/>
                <w:lang w:val="pt-BR"/>
              </w:rPr>
              <w:t>otr1R(SphI)::ade6+</w:t>
            </w:r>
            <w:r w:rsidRPr="00416BD2">
              <w:rPr>
                <w:rFonts w:ascii="Arial" w:hAnsi="Arial" w:cs="Arial"/>
                <w:lang w:val="pt-BR"/>
              </w:rPr>
              <w:t xml:space="preserve"> </w:t>
            </w:r>
            <w:r w:rsidRPr="00416BD2">
              <w:rPr>
                <w:rFonts w:ascii="Arial" w:hAnsi="Arial" w:cs="Arial"/>
                <w:i/>
                <w:lang w:val="pt-BR"/>
              </w:rPr>
              <w:t xml:space="preserve">spt5(7)-T1A::ura4+ </w:t>
            </w:r>
            <w:r>
              <w:rPr>
                <w:rFonts w:ascii="Arial" w:hAnsi="Arial" w:cs="Arial"/>
                <w:i/>
                <w:lang w:val="pt-BR"/>
              </w:rPr>
              <w:t>pr</w:t>
            </w:r>
            <w:r w:rsidRPr="00416BD2">
              <w:rPr>
                <w:rFonts w:ascii="Arial" w:hAnsi="Arial" w:cs="Arial"/>
                <w:i/>
                <w:lang w:val="pt-BR"/>
              </w:rPr>
              <w:t>f1R227A-TAP::kanMX6</w:t>
            </w:r>
          </w:p>
          <w:p w:rsidR="008F3FC9" w:rsidRPr="00416BD2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90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lang w:val="pt-BR"/>
              </w:rPr>
            </w:pPr>
            <w:r w:rsidRPr="00416BD2">
              <w:rPr>
                <w:rFonts w:ascii="Arial" w:hAnsi="Arial" w:cs="Arial"/>
                <w:lang w:val="pt-BR"/>
              </w:rPr>
              <w:t xml:space="preserve">h? </w:t>
            </w:r>
            <w:r w:rsidRPr="003F32C8">
              <w:rPr>
                <w:rFonts w:ascii="Arial" w:hAnsi="Arial" w:cs="Arial"/>
                <w:i/>
                <w:lang w:val="pt-BR"/>
              </w:rPr>
              <w:t>otr1R(SphI)::ade6+</w:t>
            </w:r>
            <w:r w:rsidRPr="00416BD2">
              <w:rPr>
                <w:rFonts w:ascii="Arial" w:hAnsi="Arial" w:cs="Arial"/>
                <w:lang w:val="pt-BR"/>
              </w:rPr>
              <w:t xml:space="preserve"> </w:t>
            </w:r>
            <w:r w:rsidRPr="00416BD2">
              <w:rPr>
                <w:rFonts w:ascii="Arial" w:hAnsi="Arial" w:cs="Arial"/>
                <w:i/>
                <w:lang w:val="pt-BR"/>
              </w:rPr>
              <w:t>spt5(18)-T1A::ura4+ prf1-TAP::kanMX6</w:t>
            </w:r>
          </w:p>
          <w:p w:rsidR="008F3FC9" w:rsidRPr="00416BD2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391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i/>
                <w:lang w:val="pt-BR"/>
              </w:rPr>
            </w:pPr>
            <w:r w:rsidRPr="00416BD2">
              <w:rPr>
                <w:rFonts w:ascii="Arial" w:hAnsi="Arial" w:cs="Arial"/>
                <w:lang w:val="pt-BR"/>
              </w:rPr>
              <w:t xml:space="preserve">h? </w:t>
            </w:r>
            <w:r w:rsidRPr="007F6ACA">
              <w:rPr>
                <w:rFonts w:ascii="Arial" w:hAnsi="Arial" w:cs="Arial"/>
                <w:i/>
                <w:lang w:val="pt-BR"/>
              </w:rPr>
              <w:t>otr1R(SphI)::ade6+</w:t>
            </w:r>
            <w:r w:rsidRPr="00416BD2">
              <w:rPr>
                <w:rFonts w:ascii="Arial" w:hAnsi="Arial" w:cs="Arial"/>
                <w:lang w:val="pt-BR"/>
              </w:rPr>
              <w:t xml:space="preserve"> </w:t>
            </w:r>
            <w:r w:rsidRPr="00416BD2">
              <w:rPr>
                <w:rFonts w:ascii="Arial" w:hAnsi="Arial" w:cs="Arial"/>
                <w:i/>
                <w:lang w:val="pt-BR"/>
              </w:rPr>
              <w:t xml:space="preserve">spt5(18)-T1A::ura4+ </w:t>
            </w:r>
            <w:r>
              <w:rPr>
                <w:rFonts w:ascii="Arial" w:hAnsi="Arial" w:cs="Arial"/>
                <w:i/>
                <w:lang w:val="pt-BR"/>
              </w:rPr>
              <w:t>pr</w:t>
            </w:r>
            <w:r w:rsidRPr="00416BD2">
              <w:rPr>
                <w:rFonts w:ascii="Arial" w:hAnsi="Arial" w:cs="Arial"/>
                <w:i/>
                <w:lang w:val="pt-BR"/>
              </w:rPr>
              <w:t>f1R227A-TAP::kanMX6</w:t>
            </w:r>
          </w:p>
          <w:p w:rsidR="008F3FC9" w:rsidRPr="00416BD2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97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rFonts w:ascii="Arial" w:hAnsi="Arial" w:cs="Arial"/>
                <w:lang w:val="pt-BR"/>
              </w:rPr>
            </w:pPr>
            <w:r w:rsidRPr="0086569D">
              <w:rPr>
                <w:rFonts w:ascii="Calibri" w:hAnsi="Calibri" w:cs="Calibri"/>
              </w:rPr>
              <w:t>﻿</w:t>
            </w:r>
            <w:r w:rsidRPr="00416BD2">
              <w:rPr>
                <w:rFonts w:ascii="Arial" w:hAnsi="Arial" w:cs="Arial"/>
                <w:i/>
                <w:lang w:val="pt-BR"/>
              </w:rPr>
              <w:t>h? prf1-R227A-TAP::kanMX6 spt5(7)::ura4 ade6-M216 ura4-D18 leu1-32? his3-D1?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Chen","given":"Jennifer J","non-dropping-particle":"","parse-names":false,"suffix":""},{"dropping-particle":"","family":"Mbogning","given":"Jean","non-dropping-particle":"","parse-names":false,"suffix":""},{"dropping-particle":"","family":"Hancock","given":"Mark A","non-dropping-particle":"","parse-names":false,"suffix":""},{"dropping-particle":"","family":"Majdpour","given":"Dorsa","non-dropping-particle":"","parse-names":false,"suffix":""},{"dropping-particle":"","family":"Madhok","given":"Manan","non-dropping-particle":"","parse-names":false,"suffix":""},{"dropping-particle":"","family":"Nassour","given":"Hassan","non-dropping-particle":"","parse-names":false,"suffix":""}],"container-title":"Molecular and Cellular Biology","id":"ITEM-1","issue":"15","issued":{"date-parts":[["2020"]]},"page":"e00150-20","title":"Spt5 Phosphorylation and the Rtf1 Plus3 Domain Promote Rtf1 Function through Distinct Mechanisms","type":"article-journal","volume":"40"},"uris":["http://www.mendeley.com/documents/?uuid=d0711e59-44e3-4e60-b6d4-793fab34536e"]}],"mendeley":{"formattedCitation":"(68)","plainTextFormattedCitation":"(68)","previouslyFormattedCitation":"(68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86569D">
              <w:rPr>
                <w:rFonts w:ascii="Arial" w:hAnsi="Arial" w:cs="Arial"/>
                <w:noProof/>
              </w:rPr>
              <w:t>(6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998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rFonts w:ascii="Arial" w:hAnsi="Arial" w:cs="Arial"/>
                <w:lang w:val="pt-BR"/>
              </w:rPr>
            </w:pPr>
            <w:r w:rsidRPr="0086569D">
              <w:rPr>
                <w:rFonts w:ascii="Calibri" w:hAnsi="Calibri" w:cs="Calibri"/>
              </w:rPr>
              <w:t>﻿</w:t>
            </w:r>
            <w:r w:rsidRPr="00416BD2">
              <w:rPr>
                <w:rFonts w:ascii="Arial" w:hAnsi="Arial" w:cs="Arial"/>
                <w:i/>
                <w:lang w:val="pt-BR"/>
              </w:rPr>
              <w:t>h? prf1-R227A-TAP::kanMX6 spt5-T1A(7)::ura4 ade6-M216 ura4-D18 leu1-32? his3-D1?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Chen","given":"Jennifer J","non-dropping-particle":"","parse-names":false,"suffix":""},{"dropping-particle":"","family":"Mbogning","given":"Jean","non-dropping-particle":"","parse-names":false,"suffix":""},{"dropping-particle":"","family":"Hancock","given":"Mark A","non-dropping-particle":"","parse-names":false,"suffix":""},{"dropping-particle":"","family":"Majdpour","given":"Dorsa","non-dropping-particle":"","parse-names":false,"suffix":""},{"dropping-particle":"","family":"Madhok","given":"Manan","non-dropping-particle":"","parse-names":false,"suffix":""},{"dropping-particle":"","family":"Nassour","given":"Hassan","non-dropping-particle":"","parse-names":false,"suffix":""}],"container-title":"Molecular and Cellular Biology","id":"ITEM-1","issue":"15","issued":{"date-parts":[["2020"]]},"page":"e00150-20","title":"Spt5 Phosphorylation and the Rtf1 Plus3 Domain Promote Rtf1 Function through Distinct Mechanisms","type":"article-journal","volume":"40"},"uris":["http://www.mendeley.com/documents/?uuid=d0711e59-44e3-4e60-b6d4-793fab34536e"]}],"mendeley":{"formattedCitation":"(68)","plainTextFormattedCitation":"(68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86569D">
              <w:rPr>
                <w:rFonts w:ascii="Arial" w:hAnsi="Arial" w:cs="Arial"/>
                <w:noProof/>
              </w:rPr>
              <w:t>(6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07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416BD2">
              <w:rPr>
                <w:rFonts w:ascii="Arial" w:hAnsi="Arial" w:cs="Arial"/>
                <w:i/>
                <w:lang w:val="pt-BR"/>
              </w:rPr>
              <w:t xml:space="preserve">h? spt5(18)::ura4+ </w:t>
            </w:r>
            <w:r>
              <w:rPr>
                <w:rFonts w:ascii="Arial" w:hAnsi="Arial" w:cs="Arial"/>
                <w:i/>
                <w:lang w:val="pt-BR"/>
              </w:rPr>
              <w:t>pr</w:t>
            </w:r>
            <w:r w:rsidRPr="00416BD2">
              <w:rPr>
                <w:rFonts w:ascii="Arial" w:hAnsi="Arial" w:cs="Arial"/>
                <w:i/>
                <w:lang w:val="pt-BR"/>
              </w:rPr>
              <w:t xml:space="preserve">f1R227A-TAP::kanMX6 ura4-D18 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3FC9" w:rsidTr="000C2FCB">
        <w:tc>
          <w:tcPr>
            <w:tcW w:w="3116" w:type="dxa"/>
            <w:shd w:val="clear" w:color="auto" w:fill="auto"/>
          </w:tcPr>
          <w:p w:rsidR="008F3FC9" w:rsidRDefault="008F3FC9" w:rsidP="000C2F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T1108</w:t>
            </w:r>
          </w:p>
        </w:tc>
        <w:tc>
          <w:tcPr>
            <w:tcW w:w="3117" w:type="dxa"/>
            <w:shd w:val="clear" w:color="auto" w:fill="auto"/>
          </w:tcPr>
          <w:p w:rsidR="008F3FC9" w:rsidRPr="00416BD2" w:rsidRDefault="008F3FC9" w:rsidP="000C2FCB">
            <w:pPr>
              <w:rPr>
                <w:rFonts w:ascii="Arial" w:hAnsi="Arial" w:cs="Arial"/>
                <w:i/>
                <w:lang w:val="pt-BR"/>
              </w:rPr>
            </w:pPr>
            <w:r w:rsidRPr="00416BD2">
              <w:rPr>
                <w:rFonts w:ascii="Arial" w:hAnsi="Arial" w:cs="Arial"/>
                <w:i/>
                <w:lang w:val="pt-BR"/>
              </w:rPr>
              <w:t>h? spt5(18)::ura4+</w:t>
            </w:r>
            <w:r>
              <w:rPr>
                <w:rFonts w:ascii="Arial" w:hAnsi="Arial" w:cs="Arial"/>
                <w:i/>
                <w:lang w:val="pt-BR"/>
              </w:rPr>
              <w:t xml:space="preserve"> pr</w:t>
            </w:r>
            <w:r w:rsidRPr="00416BD2">
              <w:rPr>
                <w:rFonts w:ascii="Arial" w:hAnsi="Arial" w:cs="Arial"/>
                <w:i/>
                <w:lang w:val="pt-BR"/>
              </w:rPr>
              <w:t xml:space="preserve">f1R227A-TAP::kanMX6 ura4-D18 </w:t>
            </w:r>
          </w:p>
        </w:tc>
        <w:tc>
          <w:tcPr>
            <w:tcW w:w="3117" w:type="dxa"/>
            <w:shd w:val="clear" w:color="auto" w:fill="auto"/>
          </w:tcPr>
          <w:p w:rsidR="008F3FC9" w:rsidRDefault="008F3FC9" w:rsidP="000C2FC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:rsidR="008F3FC9" w:rsidRDefault="008F3FC9" w:rsidP="008F3FC9">
      <w:pPr>
        <w:rPr>
          <w:rFonts w:ascii="Arial" w:hAnsi="Arial" w:cs="Arial"/>
          <w:b/>
        </w:rPr>
      </w:pPr>
    </w:p>
    <w:p w:rsidR="003F0C58" w:rsidRDefault="003F0C58"/>
    <w:sectPr w:rsidR="003F0C58" w:rsidSect="00BF1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C9"/>
    <w:rsid w:val="00021AB3"/>
    <w:rsid w:val="00025434"/>
    <w:rsid w:val="0002648D"/>
    <w:rsid w:val="00042BC3"/>
    <w:rsid w:val="00044B2E"/>
    <w:rsid w:val="00066767"/>
    <w:rsid w:val="00082205"/>
    <w:rsid w:val="00083059"/>
    <w:rsid w:val="000B7A4D"/>
    <w:rsid w:val="000C5540"/>
    <w:rsid w:val="000F5F15"/>
    <w:rsid w:val="001064C1"/>
    <w:rsid w:val="00113B3B"/>
    <w:rsid w:val="0015157A"/>
    <w:rsid w:val="00163634"/>
    <w:rsid w:val="001772B9"/>
    <w:rsid w:val="00182634"/>
    <w:rsid w:val="001B653D"/>
    <w:rsid w:val="001D6776"/>
    <w:rsid w:val="001D7138"/>
    <w:rsid w:val="001F122B"/>
    <w:rsid w:val="002031C8"/>
    <w:rsid w:val="002144AC"/>
    <w:rsid w:val="002160C5"/>
    <w:rsid w:val="002240FC"/>
    <w:rsid w:val="00247BA2"/>
    <w:rsid w:val="002550BD"/>
    <w:rsid w:val="00256D54"/>
    <w:rsid w:val="0026039B"/>
    <w:rsid w:val="00281BFE"/>
    <w:rsid w:val="002876CF"/>
    <w:rsid w:val="002A258F"/>
    <w:rsid w:val="002A37D7"/>
    <w:rsid w:val="002B3A63"/>
    <w:rsid w:val="002D118E"/>
    <w:rsid w:val="002E0BE1"/>
    <w:rsid w:val="002F1BFE"/>
    <w:rsid w:val="002F64F8"/>
    <w:rsid w:val="00304A8A"/>
    <w:rsid w:val="00333947"/>
    <w:rsid w:val="003616AB"/>
    <w:rsid w:val="0036573D"/>
    <w:rsid w:val="00372AB0"/>
    <w:rsid w:val="00374527"/>
    <w:rsid w:val="003A0DBB"/>
    <w:rsid w:val="003A3473"/>
    <w:rsid w:val="003B6208"/>
    <w:rsid w:val="003B7053"/>
    <w:rsid w:val="003B718C"/>
    <w:rsid w:val="003F0C58"/>
    <w:rsid w:val="004013A8"/>
    <w:rsid w:val="00407B55"/>
    <w:rsid w:val="00407D35"/>
    <w:rsid w:val="00411209"/>
    <w:rsid w:val="004115F6"/>
    <w:rsid w:val="00413117"/>
    <w:rsid w:val="004165F1"/>
    <w:rsid w:val="00436604"/>
    <w:rsid w:val="00460A95"/>
    <w:rsid w:val="0046119D"/>
    <w:rsid w:val="0046483F"/>
    <w:rsid w:val="0049136F"/>
    <w:rsid w:val="00491987"/>
    <w:rsid w:val="004C27F7"/>
    <w:rsid w:val="004C5761"/>
    <w:rsid w:val="004C5D4A"/>
    <w:rsid w:val="004D0D79"/>
    <w:rsid w:val="004D62EB"/>
    <w:rsid w:val="004D6A84"/>
    <w:rsid w:val="004D7293"/>
    <w:rsid w:val="004E4478"/>
    <w:rsid w:val="004E5669"/>
    <w:rsid w:val="004F512B"/>
    <w:rsid w:val="005139BE"/>
    <w:rsid w:val="00515E41"/>
    <w:rsid w:val="00520A3A"/>
    <w:rsid w:val="005262A7"/>
    <w:rsid w:val="00527913"/>
    <w:rsid w:val="00532965"/>
    <w:rsid w:val="005415D8"/>
    <w:rsid w:val="0054436E"/>
    <w:rsid w:val="00544D1F"/>
    <w:rsid w:val="005562EE"/>
    <w:rsid w:val="00564637"/>
    <w:rsid w:val="00570FE4"/>
    <w:rsid w:val="00576C64"/>
    <w:rsid w:val="005823D4"/>
    <w:rsid w:val="0058410C"/>
    <w:rsid w:val="00586381"/>
    <w:rsid w:val="0059411E"/>
    <w:rsid w:val="005C66F2"/>
    <w:rsid w:val="00603520"/>
    <w:rsid w:val="00611B65"/>
    <w:rsid w:val="00616404"/>
    <w:rsid w:val="006217E2"/>
    <w:rsid w:val="006340AD"/>
    <w:rsid w:val="006342D6"/>
    <w:rsid w:val="00635AC0"/>
    <w:rsid w:val="006669B7"/>
    <w:rsid w:val="00675F19"/>
    <w:rsid w:val="0067706F"/>
    <w:rsid w:val="006A213A"/>
    <w:rsid w:val="006A565A"/>
    <w:rsid w:val="006B0A68"/>
    <w:rsid w:val="006B1CED"/>
    <w:rsid w:val="006B3CE0"/>
    <w:rsid w:val="006B6E2A"/>
    <w:rsid w:val="006C1AD5"/>
    <w:rsid w:val="006D3E3F"/>
    <w:rsid w:val="00702C93"/>
    <w:rsid w:val="007163F5"/>
    <w:rsid w:val="00745F47"/>
    <w:rsid w:val="00753C8B"/>
    <w:rsid w:val="007805CB"/>
    <w:rsid w:val="0078227E"/>
    <w:rsid w:val="0079159A"/>
    <w:rsid w:val="00793D3B"/>
    <w:rsid w:val="00797C16"/>
    <w:rsid w:val="007A5F6F"/>
    <w:rsid w:val="007B2985"/>
    <w:rsid w:val="007B73EF"/>
    <w:rsid w:val="007C0548"/>
    <w:rsid w:val="007D3C7E"/>
    <w:rsid w:val="007D7BD0"/>
    <w:rsid w:val="0080537E"/>
    <w:rsid w:val="00823546"/>
    <w:rsid w:val="00851BB5"/>
    <w:rsid w:val="00865AA8"/>
    <w:rsid w:val="00873537"/>
    <w:rsid w:val="00874921"/>
    <w:rsid w:val="008A4C64"/>
    <w:rsid w:val="008B08C7"/>
    <w:rsid w:val="008B12FD"/>
    <w:rsid w:val="008B4AC3"/>
    <w:rsid w:val="008C2C7F"/>
    <w:rsid w:val="008C47AC"/>
    <w:rsid w:val="008D0F37"/>
    <w:rsid w:val="008F3FC9"/>
    <w:rsid w:val="008F7EDF"/>
    <w:rsid w:val="00905141"/>
    <w:rsid w:val="009207EF"/>
    <w:rsid w:val="0094232E"/>
    <w:rsid w:val="00950E80"/>
    <w:rsid w:val="00967F1D"/>
    <w:rsid w:val="0097063B"/>
    <w:rsid w:val="0097127A"/>
    <w:rsid w:val="009851E1"/>
    <w:rsid w:val="009918C0"/>
    <w:rsid w:val="00993CB0"/>
    <w:rsid w:val="00996290"/>
    <w:rsid w:val="009A780D"/>
    <w:rsid w:val="00A21699"/>
    <w:rsid w:val="00A26B7F"/>
    <w:rsid w:val="00A65FB9"/>
    <w:rsid w:val="00A755B0"/>
    <w:rsid w:val="00A77754"/>
    <w:rsid w:val="00AA316B"/>
    <w:rsid w:val="00AB7320"/>
    <w:rsid w:val="00AC2442"/>
    <w:rsid w:val="00AD1783"/>
    <w:rsid w:val="00AD39C2"/>
    <w:rsid w:val="00AD67D7"/>
    <w:rsid w:val="00B00572"/>
    <w:rsid w:val="00B057A5"/>
    <w:rsid w:val="00B159A1"/>
    <w:rsid w:val="00B23383"/>
    <w:rsid w:val="00B33828"/>
    <w:rsid w:val="00B36E76"/>
    <w:rsid w:val="00B418F6"/>
    <w:rsid w:val="00B421AB"/>
    <w:rsid w:val="00B6625D"/>
    <w:rsid w:val="00B67EFF"/>
    <w:rsid w:val="00B70F53"/>
    <w:rsid w:val="00B7705C"/>
    <w:rsid w:val="00B802BF"/>
    <w:rsid w:val="00B833EC"/>
    <w:rsid w:val="00B85065"/>
    <w:rsid w:val="00B91B6E"/>
    <w:rsid w:val="00BA04D7"/>
    <w:rsid w:val="00BB46D2"/>
    <w:rsid w:val="00BB49B7"/>
    <w:rsid w:val="00BC06E0"/>
    <w:rsid w:val="00BD0C4F"/>
    <w:rsid w:val="00BD3252"/>
    <w:rsid w:val="00BE4B58"/>
    <w:rsid w:val="00BF11E3"/>
    <w:rsid w:val="00BF2C9D"/>
    <w:rsid w:val="00BF6AFE"/>
    <w:rsid w:val="00C34D92"/>
    <w:rsid w:val="00C617BB"/>
    <w:rsid w:val="00C61BF8"/>
    <w:rsid w:val="00C62539"/>
    <w:rsid w:val="00C71051"/>
    <w:rsid w:val="00C745F9"/>
    <w:rsid w:val="00C824E1"/>
    <w:rsid w:val="00CA5711"/>
    <w:rsid w:val="00CC16F4"/>
    <w:rsid w:val="00CD03A4"/>
    <w:rsid w:val="00CE5C8C"/>
    <w:rsid w:val="00CE7BA3"/>
    <w:rsid w:val="00D00234"/>
    <w:rsid w:val="00D24DE9"/>
    <w:rsid w:val="00D35214"/>
    <w:rsid w:val="00D4078F"/>
    <w:rsid w:val="00D44994"/>
    <w:rsid w:val="00D64F58"/>
    <w:rsid w:val="00D72289"/>
    <w:rsid w:val="00D903EF"/>
    <w:rsid w:val="00D9654F"/>
    <w:rsid w:val="00DA45F0"/>
    <w:rsid w:val="00DC6344"/>
    <w:rsid w:val="00DE02D4"/>
    <w:rsid w:val="00DF6274"/>
    <w:rsid w:val="00E030FD"/>
    <w:rsid w:val="00E05E76"/>
    <w:rsid w:val="00E1219A"/>
    <w:rsid w:val="00E140B2"/>
    <w:rsid w:val="00E147CF"/>
    <w:rsid w:val="00E56B21"/>
    <w:rsid w:val="00E57439"/>
    <w:rsid w:val="00E6000C"/>
    <w:rsid w:val="00E73555"/>
    <w:rsid w:val="00E80487"/>
    <w:rsid w:val="00E81548"/>
    <w:rsid w:val="00E83506"/>
    <w:rsid w:val="00E8482E"/>
    <w:rsid w:val="00E93994"/>
    <w:rsid w:val="00E979E5"/>
    <w:rsid w:val="00EA5249"/>
    <w:rsid w:val="00EC1E89"/>
    <w:rsid w:val="00EC309C"/>
    <w:rsid w:val="00EC394D"/>
    <w:rsid w:val="00EC3DFE"/>
    <w:rsid w:val="00EE0F60"/>
    <w:rsid w:val="00EE6305"/>
    <w:rsid w:val="00EE7EFB"/>
    <w:rsid w:val="00F06FFE"/>
    <w:rsid w:val="00F072DE"/>
    <w:rsid w:val="00F10229"/>
    <w:rsid w:val="00F158F7"/>
    <w:rsid w:val="00F23BDE"/>
    <w:rsid w:val="00F24938"/>
    <w:rsid w:val="00F35A43"/>
    <w:rsid w:val="00F44D82"/>
    <w:rsid w:val="00F50DE0"/>
    <w:rsid w:val="00F51121"/>
    <w:rsid w:val="00F54B93"/>
    <w:rsid w:val="00F55CEF"/>
    <w:rsid w:val="00F604CA"/>
    <w:rsid w:val="00F61089"/>
    <w:rsid w:val="00F7232C"/>
    <w:rsid w:val="00F76075"/>
    <w:rsid w:val="00F77319"/>
    <w:rsid w:val="00F77561"/>
    <w:rsid w:val="00F90867"/>
    <w:rsid w:val="00F95AC8"/>
    <w:rsid w:val="00FA1C6F"/>
    <w:rsid w:val="00FA3266"/>
    <w:rsid w:val="00FA721C"/>
    <w:rsid w:val="00FB01A1"/>
    <w:rsid w:val="00FB50BD"/>
    <w:rsid w:val="00FB6CA4"/>
    <w:rsid w:val="00FB7268"/>
    <w:rsid w:val="00FC1A79"/>
    <w:rsid w:val="00FC500A"/>
    <w:rsid w:val="00FD39A7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D0EB4"/>
  <w15:chartTrackingRefBased/>
  <w15:docId w15:val="{62A26ED4-0BFC-D247-A7B4-EA4FD135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FC9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FC9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07</Words>
  <Characters>13153</Characters>
  <Application>Microsoft Office Word</Application>
  <DocSecurity>0</DocSecurity>
  <Lines>109</Lines>
  <Paragraphs>30</Paragraphs>
  <ScaleCrop>false</ScaleCrop>
  <Company/>
  <LinksUpToDate>false</LinksUpToDate>
  <CharactersWithSpaces>1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nny</dc:creator>
  <cp:keywords/>
  <dc:description/>
  <cp:lastModifiedBy>Jason Tanny</cp:lastModifiedBy>
  <cp:revision>1</cp:revision>
  <dcterms:created xsi:type="dcterms:W3CDTF">2023-10-30T16:12:00Z</dcterms:created>
  <dcterms:modified xsi:type="dcterms:W3CDTF">2023-10-30T16:12:00Z</dcterms:modified>
</cp:coreProperties>
</file>